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B71" w:rsidRPr="00915CE7" w:rsidRDefault="00E42B71" w:rsidP="00E42B71">
      <w:pPr>
        <w:pStyle w:val="NoSpacing"/>
        <w:rPr>
          <w:rFonts w:ascii="Times New Roman" w:hAnsi="Times New Roman"/>
          <w:sz w:val="24"/>
          <w:szCs w:val="24"/>
        </w:rPr>
      </w:pPr>
      <w:r w:rsidRPr="00915CE7">
        <w:rPr>
          <w:rFonts w:ascii="Times New Roman" w:hAnsi="Times New Roman"/>
          <w:b/>
          <w:sz w:val="24"/>
          <w:szCs w:val="24"/>
        </w:rPr>
        <w:t>S</w:t>
      </w:r>
      <w:r w:rsidR="005A789D">
        <w:rPr>
          <w:rFonts w:ascii="Times New Roman" w:hAnsi="Times New Roman"/>
          <w:b/>
          <w:sz w:val="24"/>
          <w:szCs w:val="24"/>
        </w:rPr>
        <w:t>2 T</w:t>
      </w:r>
      <w:r w:rsidRPr="00915CE7">
        <w:rPr>
          <w:rFonts w:ascii="Times New Roman" w:hAnsi="Times New Roman"/>
          <w:b/>
          <w:sz w:val="24"/>
          <w:szCs w:val="24"/>
        </w:rPr>
        <w:t>able</w:t>
      </w:r>
      <w:r w:rsidRPr="00915CE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15CE7">
        <w:rPr>
          <w:rFonts w:ascii="Times New Roman" w:hAnsi="Times New Roman"/>
          <w:color w:val="000000"/>
          <w:sz w:val="24"/>
          <w:szCs w:val="24"/>
          <w:lang w:eastAsia="en-AU"/>
        </w:rPr>
        <w:t>Akaike</w:t>
      </w:r>
      <w:proofErr w:type="spellEnd"/>
      <w:r w:rsidRPr="00915CE7">
        <w:rPr>
          <w:rFonts w:ascii="Times New Roman" w:hAnsi="Times New Roman"/>
          <w:color w:val="000000"/>
          <w:sz w:val="24"/>
          <w:szCs w:val="24"/>
          <w:lang w:eastAsia="en-AU"/>
        </w:rPr>
        <w:t xml:space="preserve"> information criterion and Bayesian information criterion for </w:t>
      </w:r>
      <w:r w:rsidRPr="00915CE7">
        <w:rPr>
          <w:rFonts w:ascii="Times New Roman" w:hAnsi="Times New Roman"/>
          <w:sz w:val="24"/>
          <w:szCs w:val="24"/>
        </w:rPr>
        <w:t>seasonal ARIMA models to determine best fit model</w:t>
      </w:r>
    </w:p>
    <w:tbl>
      <w:tblPr>
        <w:tblW w:w="10369" w:type="dxa"/>
        <w:tblInd w:w="93" w:type="dxa"/>
        <w:tblLook w:val="04A0" w:firstRow="1" w:lastRow="0" w:firstColumn="1" w:lastColumn="0" w:noHBand="0" w:noVBand="1"/>
      </w:tblPr>
      <w:tblGrid>
        <w:gridCol w:w="2490"/>
        <w:gridCol w:w="1469"/>
        <w:gridCol w:w="1208"/>
        <w:gridCol w:w="1304"/>
        <w:gridCol w:w="1344"/>
        <w:gridCol w:w="1344"/>
        <w:gridCol w:w="1210"/>
      </w:tblGrid>
      <w:tr w:rsidR="00760BE2" w:rsidRPr="00AB673D" w:rsidTr="00BD2B57">
        <w:trPr>
          <w:trHeight w:val="298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0BE2" w:rsidRPr="00AB673D" w:rsidRDefault="00760BE2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BE2" w:rsidRPr="00AB673D" w:rsidRDefault="00760BE2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BE2" w:rsidRPr="00AB673D" w:rsidRDefault="00760BE2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Stunting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BE2" w:rsidRPr="00AB673D" w:rsidRDefault="00760BE2" w:rsidP="002A17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Wasting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p, d, q) (P, D, Q)s</w:t>
            </w:r>
            <w:r w:rsidRPr="00AB673D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2A17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2A17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2A17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2A17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1,0,1) (1,0,1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59.5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83.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68.5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92.9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60.5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84.92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0,1,1) (0,1,1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87.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04.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95.7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12.8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82.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99.18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1,1,0) (1,1,0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62.2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79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66.8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83.9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58.2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75.40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(1,1,1) (1,1,1)</w:t>
            </w:r>
            <w:r w:rsidRPr="00AB673D">
              <w:rPr>
                <w:b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53.9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77.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61.4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85.4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51.9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73D">
              <w:rPr>
                <w:b/>
                <w:bCs/>
                <w:color w:val="000000"/>
                <w:sz w:val="20"/>
                <w:szCs w:val="20"/>
              </w:rPr>
              <w:t>1575.88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2,1,1) (1,0,1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42.7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70.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51.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78.8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40.4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68.21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2,1,1) (1,1,1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55.7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83.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63.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90.6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53.8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81.21</w:t>
            </w:r>
          </w:p>
        </w:tc>
      </w:tr>
      <w:tr w:rsidR="00AB673D" w:rsidRPr="00AB673D" w:rsidTr="00BD2B57">
        <w:trPr>
          <w:trHeight w:val="298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(2,2,2) (1,1,1)</w:t>
            </w:r>
            <w:r w:rsidRPr="00AB673D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02.4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33.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04.5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31.8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598.7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73D" w:rsidRPr="00AB673D" w:rsidRDefault="00AB673D" w:rsidP="00BD2B57">
            <w:pPr>
              <w:jc w:val="center"/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1626.08</w:t>
            </w:r>
          </w:p>
        </w:tc>
      </w:tr>
      <w:tr w:rsidR="00AB673D" w:rsidRPr="00AB673D" w:rsidTr="00BD2B57">
        <w:trPr>
          <w:trHeight w:val="1061"/>
        </w:trPr>
        <w:tc>
          <w:tcPr>
            <w:tcW w:w="103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673D" w:rsidRPr="00AB673D" w:rsidRDefault="00AB673D" w:rsidP="00AB673D">
            <w:pPr>
              <w:rPr>
                <w:color w:val="000000"/>
                <w:sz w:val="20"/>
                <w:szCs w:val="20"/>
              </w:rPr>
            </w:pPr>
            <w:r w:rsidRPr="00AB673D">
              <w:rPr>
                <w:color w:val="000000"/>
                <w:sz w:val="20"/>
                <w:szCs w:val="20"/>
              </w:rPr>
              <w:t>▪ p and P- the auto regressive and seasonal autoregressive, respectively;</w:t>
            </w:r>
            <w:r w:rsidRPr="00AB673D">
              <w:rPr>
                <w:color w:val="000000"/>
                <w:sz w:val="20"/>
                <w:szCs w:val="20"/>
              </w:rPr>
              <w:br/>
              <w:t>▪ d and D- the non-seasonal differences and seasonal differencing, respectively;</w:t>
            </w:r>
            <w:r w:rsidRPr="00AB673D">
              <w:rPr>
                <w:color w:val="000000"/>
                <w:sz w:val="20"/>
                <w:szCs w:val="20"/>
              </w:rPr>
              <w:br/>
              <w:t>▪ q and Q- were the moving average parameters and seasonal moving average parameters, respectively.</w:t>
            </w:r>
            <w:r w:rsidRPr="00AB673D">
              <w:rPr>
                <w:color w:val="000000"/>
                <w:sz w:val="20"/>
                <w:szCs w:val="20"/>
              </w:rPr>
              <w:br/>
              <w:t>▪ s- represented the length of the seasonal period.</w:t>
            </w:r>
          </w:p>
        </w:tc>
      </w:tr>
    </w:tbl>
    <w:p w:rsidR="00E42B71" w:rsidRPr="00BD0CB9" w:rsidRDefault="00BD0CB9" w:rsidP="00E42B71">
      <w:pPr>
        <w:pStyle w:val="NoSpacing"/>
        <w:rPr>
          <w:rFonts w:ascii="Times New Roman" w:hAnsi="Times New Roman"/>
          <w:b/>
          <w:i/>
          <w:sz w:val="20"/>
          <w:szCs w:val="20"/>
        </w:rPr>
      </w:pPr>
      <w:r w:rsidRPr="00BD0CB9">
        <w:rPr>
          <w:rFonts w:ascii="Times New Roman" w:hAnsi="Times New Roman"/>
          <w:b/>
          <w:i/>
          <w:sz w:val="20"/>
          <w:szCs w:val="20"/>
        </w:rPr>
        <w:t xml:space="preserve">Bold </w:t>
      </w:r>
      <w:r w:rsidR="00E11083">
        <w:rPr>
          <w:rFonts w:ascii="Times New Roman" w:hAnsi="Times New Roman"/>
          <w:i/>
          <w:sz w:val="20"/>
          <w:szCs w:val="20"/>
        </w:rPr>
        <w:t>indicated best fit</w:t>
      </w:r>
      <w:r w:rsidRPr="00BD0CB9">
        <w:rPr>
          <w:rFonts w:ascii="Times New Roman" w:hAnsi="Times New Roman"/>
          <w:i/>
          <w:sz w:val="20"/>
          <w:szCs w:val="20"/>
        </w:rPr>
        <w:t xml:space="preserve"> model</w:t>
      </w: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5A789D" w:rsidRPr="00915CE7" w:rsidRDefault="005A789D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67B77" w:rsidRDefault="00767B77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67B77" w:rsidRDefault="00767B77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67B77" w:rsidRDefault="00767B77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67B77" w:rsidRDefault="00767B77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67B77" w:rsidRPr="00915CE7" w:rsidRDefault="00767B77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2B71" w:rsidRPr="00915CE7" w:rsidRDefault="00E42B71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41C72" w:rsidSect="00F65904">
      <w:footerReference w:type="default" r:id="rId9"/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8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BA3"/>
    <w:rsid w:val="00131F9A"/>
    <w:rsid w:val="00133DE5"/>
    <w:rsid w:val="00165691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A789D"/>
    <w:rsid w:val="005F174D"/>
    <w:rsid w:val="005F4756"/>
    <w:rsid w:val="0062217E"/>
    <w:rsid w:val="006421BE"/>
    <w:rsid w:val="00647C28"/>
    <w:rsid w:val="00654858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F0117"/>
    <w:rsid w:val="00816C40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B3F27"/>
    <w:rsid w:val="00AB673D"/>
    <w:rsid w:val="00AC4F12"/>
    <w:rsid w:val="00AD2E88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453E7"/>
    <w:rsid w:val="00D567AD"/>
    <w:rsid w:val="00D627E9"/>
    <w:rsid w:val="00D66200"/>
    <w:rsid w:val="00D67A5A"/>
    <w:rsid w:val="00D8313E"/>
    <w:rsid w:val="00D83CD6"/>
    <w:rsid w:val="00D85442"/>
    <w:rsid w:val="00D86F38"/>
    <w:rsid w:val="00D938F8"/>
    <w:rsid w:val="00DB7603"/>
    <w:rsid w:val="00DC5229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A6ADD5-CB33-4BDB-B8EC-9F3837D6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028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36:00Z</dcterms:created>
  <dcterms:modified xsi:type="dcterms:W3CDTF">2017-07-07T00:36:00Z</dcterms:modified>
</cp:coreProperties>
</file>